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76BAB0C" w:rsidR="00BF1751" w:rsidRPr="00097E1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97E11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097E1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97E11" w:rsidRPr="00097E11">
        <w:rPr>
          <w:rFonts w:asciiTheme="majorHAnsi" w:hAnsiTheme="majorHAnsi" w:cstheme="majorHAnsi"/>
          <w:b/>
          <w:sz w:val="22"/>
          <w:szCs w:val="22"/>
        </w:rPr>
        <w:t>November 3,</w:t>
      </w:r>
      <w:r w:rsidR="00CE2D63" w:rsidRPr="00097E11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C6CB8ED" w:rsidR="00A0085E" w:rsidRPr="00097E1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97E11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097E1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77D13" w:rsidRPr="00097E11">
        <w:rPr>
          <w:rFonts w:asciiTheme="majorHAnsi" w:hAnsiTheme="majorHAnsi" w:cstheme="majorHAnsi"/>
          <w:b/>
          <w:sz w:val="22"/>
          <w:szCs w:val="22"/>
        </w:rPr>
        <w:t>Lilia Roque-Guerrero</w:t>
      </w:r>
    </w:p>
    <w:p w14:paraId="55844D06" w14:textId="2DDC99A8" w:rsidR="008F25A9" w:rsidRPr="00097E11" w:rsidRDefault="00777D13" w:rsidP="005748CB">
      <w:pPr>
        <w:ind w:left="-900" w:right="-1440"/>
        <w:rPr>
          <w:b/>
        </w:rPr>
      </w:pPr>
      <w:bookmarkStart w:id="0" w:name="_Hlk79675729"/>
      <w:r w:rsidRPr="00097E11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="008B3957" w:rsidRPr="00097E11">
        <w:rPr>
          <w:rFonts w:asciiTheme="majorHAnsi" w:hAnsiTheme="majorHAnsi" w:cstheme="majorHAnsi"/>
          <w:b/>
          <w:sz w:val="22"/>
          <w:szCs w:val="22"/>
        </w:rPr>
        <w:t>Title:</w:t>
      </w:r>
      <w:r w:rsidR="008B3957" w:rsidRPr="00097E11">
        <w:rPr>
          <w:b/>
        </w:rPr>
        <w:t xml:space="preserve"> </w:t>
      </w:r>
      <w:bookmarkEnd w:id="0"/>
      <w:r w:rsidR="005B6543" w:rsidRPr="00097E11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4C240CFD" w14:textId="77777777" w:rsidR="005B6543" w:rsidRPr="008F25A9" w:rsidRDefault="005B654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B5CF266" w:rsidR="00F90596" w:rsidRPr="003D6857" w:rsidRDefault="00CE2D63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56D5A9B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698C3B70" w:rsidR="00F90596" w:rsidRPr="00C100C4" w:rsidRDefault="00777D13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2AD948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DD000E8" w:rsidR="00F90596" w:rsidRPr="00C100C4" w:rsidRDefault="00777D13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3D12336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8DB45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97E1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sTAyMjM1MzO0sDRQ0lEKTi0uzszPAykwqgUAqerMJy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97E1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B6543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77D13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2D63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7T03:42:00Z</dcterms:created>
  <dcterms:modified xsi:type="dcterms:W3CDTF">2021-11-03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